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4437" w:type="pct"/>
        <w:tblLayout w:type="fixed"/>
        <w:tblLook w:val="04A0" w:firstRow="1" w:lastRow="0" w:firstColumn="1" w:lastColumn="0" w:noHBand="0" w:noVBand="1"/>
      </w:tblPr>
      <w:tblGrid>
        <w:gridCol w:w="2942"/>
        <w:gridCol w:w="1754"/>
        <w:gridCol w:w="2760"/>
        <w:gridCol w:w="1116"/>
        <w:gridCol w:w="41"/>
      </w:tblGrid>
      <w:tr w:rsidR="006D7E9D" w:rsidRPr="007F45C7" w14:paraId="4F63A829" w14:textId="77777777" w:rsidTr="00627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vAlign w:val="center"/>
          </w:tcPr>
          <w:p w14:paraId="2B4D4BDA" w14:textId="77777777" w:rsidR="006C5991" w:rsidRPr="007F45C7" w:rsidRDefault="006D7E9D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Table e-3. </w:t>
            </w:r>
            <w:r w:rsidR="006C5991"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Level of Evidence for Intervention Studies</w:t>
            </w:r>
          </w:p>
        </w:tc>
      </w:tr>
      <w:tr w:rsidR="006D7E9D" w:rsidRPr="007F45C7" w14:paraId="508E03C7" w14:textId="77777777" w:rsidTr="00627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0F0D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Source 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3D9E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  <w:lang w:val="en-GB"/>
              </w:rPr>
              <w:t xml:space="preserve">Design </w:t>
            </w:r>
          </w:p>
        </w:tc>
        <w:tc>
          <w:tcPr>
            <w:tcW w:w="227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D8C5A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  <w:lang w:val="en-GB"/>
              </w:rPr>
              <w:t>Level of Evidence (1a -5) *</w:t>
            </w:r>
          </w:p>
        </w:tc>
      </w:tr>
      <w:tr w:rsidR="006D7E9D" w:rsidRPr="007F45C7" w14:paraId="60569929" w14:textId="77777777" w:rsidTr="006274AF">
        <w:trPr>
          <w:gridAfter w:val="2"/>
          <w:wAfter w:w="672" w:type="pct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3D423" w14:textId="77777777" w:rsidR="006D7E9D" w:rsidRPr="007F45C7" w:rsidRDefault="006D7E9D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E43AB" w14:textId="77777777" w:rsidR="006D7E9D" w:rsidRPr="007F45C7" w:rsidRDefault="006D7E9D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6C1D4" w14:textId="77777777" w:rsidR="006D7E9D" w:rsidRPr="007F45C7" w:rsidRDefault="006D7E9D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D7E9D" w:rsidRPr="007F45C7" w14:paraId="1D1DF126" w14:textId="77777777" w:rsidTr="006274A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74" w:type="pct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gridSpan w:val="2"/>
            <w:shd w:val="clear" w:color="auto" w:fill="auto"/>
            <w:noWrap/>
            <w:hideMark/>
          </w:tcPr>
          <w:p w14:paraId="753EAE1B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  <w:t>Multiple Sclerosis</w:t>
            </w:r>
          </w:p>
          <w:p w14:paraId="00AA3773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D7E9D" w:rsidRPr="007F45C7" w14:paraId="70A698F7" w14:textId="77777777" w:rsidTr="006274AF">
        <w:trPr>
          <w:gridAfter w:val="2"/>
          <w:wAfter w:w="672" w:type="pct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20B90564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lugonski et al, 2011</w:t>
            </w:r>
          </w:p>
        </w:tc>
        <w:tc>
          <w:tcPr>
            <w:tcW w:w="1018" w:type="pct"/>
            <w:shd w:val="clear" w:color="auto" w:fill="auto"/>
            <w:hideMark/>
          </w:tcPr>
          <w:p w14:paraId="75109059" w14:textId="77777777" w:rsidR="006C5991" w:rsidRPr="007F45C7" w:rsidRDefault="006C5991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177EA5AD" w14:textId="77777777" w:rsidR="006C5991" w:rsidRPr="007F45C7" w:rsidRDefault="006C5991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c</w:t>
            </w:r>
          </w:p>
        </w:tc>
      </w:tr>
      <w:tr w:rsidR="006D7E9D" w:rsidRPr="007F45C7" w14:paraId="5CBF2818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424721A2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Filipovic Grcic et al, 2011</w:t>
            </w:r>
          </w:p>
        </w:tc>
        <w:tc>
          <w:tcPr>
            <w:tcW w:w="1018" w:type="pct"/>
            <w:shd w:val="clear" w:color="auto" w:fill="auto"/>
            <w:hideMark/>
          </w:tcPr>
          <w:p w14:paraId="3DE21EE4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26C7DEE8" w14:textId="77777777" w:rsidR="006C5991" w:rsidRPr="007F45C7" w:rsidRDefault="006C5991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c</w:t>
            </w:r>
          </w:p>
        </w:tc>
      </w:tr>
      <w:tr w:rsidR="006D7E9D" w:rsidRPr="007F45C7" w14:paraId="1948C101" w14:textId="77777777" w:rsidTr="006274AF">
        <w:trPr>
          <w:gridAfter w:val="2"/>
          <w:wAfter w:w="672" w:type="pct"/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2C721B4E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otl &amp; Dlugonski, 2011</w:t>
            </w:r>
          </w:p>
        </w:tc>
        <w:tc>
          <w:tcPr>
            <w:tcW w:w="1018" w:type="pct"/>
            <w:shd w:val="clear" w:color="auto" w:fill="auto"/>
            <w:hideMark/>
          </w:tcPr>
          <w:p w14:paraId="308E391B" w14:textId="77777777" w:rsidR="006C5991" w:rsidRPr="007F45C7" w:rsidRDefault="006C5991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5B319C5F" w14:textId="77777777" w:rsidR="006C5991" w:rsidRPr="007F45C7" w:rsidRDefault="006C5991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c</w:t>
            </w:r>
          </w:p>
        </w:tc>
      </w:tr>
      <w:tr w:rsidR="006D7E9D" w:rsidRPr="007F45C7" w14:paraId="7BDE0B87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17210AB3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Pilutti et al, 2014</w:t>
            </w:r>
          </w:p>
        </w:tc>
        <w:tc>
          <w:tcPr>
            <w:tcW w:w="1018" w:type="pct"/>
            <w:shd w:val="clear" w:color="auto" w:fill="auto"/>
            <w:hideMark/>
          </w:tcPr>
          <w:p w14:paraId="69A42581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RCT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593FB3B5" w14:textId="77777777" w:rsidR="006C5991" w:rsidRPr="007F45C7" w:rsidRDefault="006C5991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b</w:t>
            </w:r>
          </w:p>
        </w:tc>
      </w:tr>
      <w:tr w:rsidR="006D7E9D" w:rsidRPr="007F45C7" w14:paraId="798AC6A9" w14:textId="77777777" w:rsidTr="006274AF">
        <w:trPr>
          <w:gridAfter w:val="2"/>
          <w:wAfter w:w="672" w:type="pct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gridSpan w:val="2"/>
            <w:shd w:val="clear" w:color="auto" w:fill="auto"/>
            <w:noWrap/>
            <w:hideMark/>
          </w:tcPr>
          <w:p w14:paraId="106D4603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  <w:t>Stroke</w:t>
            </w:r>
          </w:p>
          <w:p w14:paraId="4B23A041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14:paraId="30C7BC2D" w14:textId="77777777" w:rsidR="006D7E9D" w:rsidRPr="007F45C7" w:rsidRDefault="006D7E9D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6D7E9D" w:rsidRPr="007F45C7" w14:paraId="26FC7281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73D8F60C" w14:textId="77777777" w:rsidR="006C5991" w:rsidRDefault="006C5991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Danks et al, 2014</w:t>
            </w:r>
          </w:p>
          <w:p w14:paraId="5BF44A10" w14:textId="77777777" w:rsidR="006274AF" w:rsidRPr="006274AF" w:rsidRDefault="006274AF" w:rsidP="006D7E9D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8" w:type="pct"/>
            <w:shd w:val="clear" w:color="auto" w:fill="auto"/>
            <w:noWrap/>
            <w:hideMark/>
          </w:tcPr>
          <w:p w14:paraId="45CA2DA4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color w:val="595959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7845C0A5" w14:textId="77777777" w:rsidR="006C5991" w:rsidRPr="007F45C7" w:rsidRDefault="006C5991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b</w:t>
            </w:r>
          </w:p>
        </w:tc>
      </w:tr>
      <w:tr w:rsidR="006D7E9D" w:rsidRPr="006274AF" w14:paraId="37EF6A79" w14:textId="77777777" w:rsidTr="006274AF">
        <w:trPr>
          <w:gridAfter w:val="2"/>
          <w:wAfter w:w="672" w:type="pct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7BA99891" w14:textId="77777777" w:rsidR="006C5991" w:rsidRPr="006274AF" w:rsidRDefault="006C5991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Lemmens et al, 2014</w:t>
            </w:r>
          </w:p>
          <w:p w14:paraId="3DC17C61" w14:textId="2D06AE94" w:rsidR="006274AF" w:rsidRPr="006274AF" w:rsidRDefault="006274AF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</w:p>
        </w:tc>
        <w:tc>
          <w:tcPr>
            <w:tcW w:w="1018" w:type="pct"/>
            <w:shd w:val="clear" w:color="auto" w:fill="auto"/>
            <w:hideMark/>
          </w:tcPr>
          <w:p w14:paraId="42CD73F3" w14:textId="77777777" w:rsidR="006C5991" w:rsidRPr="006274AF" w:rsidRDefault="006C5991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RCT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5EE5FB88" w14:textId="77777777" w:rsidR="006C5991" w:rsidRPr="006274AF" w:rsidRDefault="006C5991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b</w:t>
            </w:r>
          </w:p>
        </w:tc>
      </w:tr>
      <w:tr w:rsidR="006274AF" w:rsidRPr="006274AF" w14:paraId="48752A37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</w:tcPr>
          <w:p w14:paraId="37335A75" w14:textId="0AB13BD3" w:rsidR="006274AF" w:rsidRPr="006274AF" w:rsidRDefault="006274AF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Michael et al</w:t>
            </w: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,</w:t>
            </w: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 xml:space="preserve"> 2009</w:t>
            </w:r>
          </w:p>
        </w:tc>
        <w:tc>
          <w:tcPr>
            <w:tcW w:w="1018" w:type="pct"/>
            <w:shd w:val="clear" w:color="auto" w:fill="auto"/>
          </w:tcPr>
          <w:p w14:paraId="48220BF3" w14:textId="4C50BDD5" w:rsidR="006274AF" w:rsidRPr="006274AF" w:rsidRDefault="006274AF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</w:tcPr>
          <w:p w14:paraId="5D315420" w14:textId="508F665A" w:rsidR="006274AF" w:rsidRPr="006274AF" w:rsidRDefault="006274AF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2c</w:t>
            </w:r>
          </w:p>
        </w:tc>
      </w:tr>
      <w:tr w:rsidR="006274AF" w:rsidRPr="006274AF" w14:paraId="2C750E66" w14:textId="77777777" w:rsidTr="006274AF">
        <w:trPr>
          <w:gridAfter w:val="2"/>
          <w:wAfter w:w="672" w:type="pct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</w:tcPr>
          <w:p w14:paraId="4052738A" w14:textId="4FD8CEB2" w:rsidR="006274AF" w:rsidRPr="006274AF" w:rsidRDefault="006274AF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Mudge et al</w:t>
            </w: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, 2009</w:t>
            </w:r>
          </w:p>
        </w:tc>
        <w:tc>
          <w:tcPr>
            <w:tcW w:w="1018" w:type="pct"/>
            <w:shd w:val="clear" w:color="auto" w:fill="auto"/>
          </w:tcPr>
          <w:p w14:paraId="3627593D" w14:textId="14F13D68" w:rsidR="006274AF" w:rsidRPr="006274AF" w:rsidRDefault="006274AF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602" w:type="pct"/>
            <w:shd w:val="clear" w:color="auto" w:fill="auto"/>
            <w:noWrap/>
          </w:tcPr>
          <w:p w14:paraId="1E97466A" w14:textId="28565999" w:rsidR="006274AF" w:rsidRPr="006274AF" w:rsidRDefault="006274AF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2b</w:t>
            </w:r>
          </w:p>
        </w:tc>
      </w:tr>
      <w:tr w:rsidR="006274AF" w:rsidRPr="006274AF" w14:paraId="3AB9A1C3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</w:tcPr>
          <w:p w14:paraId="374BE3B9" w14:textId="4A958830" w:rsidR="006274AF" w:rsidRPr="006274AF" w:rsidRDefault="006274AF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Moore et al</w:t>
            </w: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, 2010</w:t>
            </w:r>
          </w:p>
        </w:tc>
        <w:tc>
          <w:tcPr>
            <w:tcW w:w="1018" w:type="pct"/>
            <w:shd w:val="clear" w:color="auto" w:fill="auto"/>
          </w:tcPr>
          <w:p w14:paraId="59B8FDB2" w14:textId="77777777" w:rsidR="006274AF" w:rsidRDefault="00E807D3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 xml:space="preserve">Randomized crossover </w:t>
            </w:r>
            <w:r w:rsid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T</w:t>
            </w: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rial</w:t>
            </w:r>
          </w:p>
          <w:p w14:paraId="756C094C" w14:textId="6B709961" w:rsidR="00E807D3" w:rsidRPr="006274AF" w:rsidRDefault="00E807D3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bookmarkStart w:id="0" w:name="_GoBack"/>
            <w:bookmarkEnd w:id="0"/>
          </w:p>
        </w:tc>
        <w:tc>
          <w:tcPr>
            <w:tcW w:w="1602" w:type="pct"/>
            <w:shd w:val="clear" w:color="auto" w:fill="auto"/>
            <w:noWrap/>
          </w:tcPr>
          <w:p w14:paraId="4CAD9854" w14:textId="13B80053" w:rsidR="006274AF" w:rsidRPr="006274AF" w:rsidRDefault="006274AF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2b</w:t>
            </w:r>
          </w:p>
        </w:tc>
      </w:tr>
      <w:tr w:rsidR="006D7E9D" w:rsidRPr="007F45C7" w14:paraId="01CBEB3E" w14:textId="77777777" w:rsidTr="006274AF">
        <w:trPr>
          <w:gridAfter w:val="2"/>
          <w:wAfter w:w="672" w:type="pct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208044B7" w14:textId="28E97F64" w:rsidR="006C5991" w:rsidRDefault="006C5991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Uswatte et al, 2005</w:t>
            </w:r>
          </w:p>
          <w:p w14:paraId="76D4642B" w14:textId="77777777" w:rsidR="006274AF" w:rsidRPr="006274AF" w:rsidRDefault="006274AF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</w:p>
        </w:tc>
        <w:tc>
          <w:tcPr>
            <w:tcW w:w="1018" w:type="pct"/>
            <w:shd w:val="clear" w:color="auto" w:fill="auto"/>
            <w:noWrap/>
            <w:hideMark/>
          </w:tcPr>
          <w:p w14:paraId="4D13B903" w14:textId="77777777" w:rsidR="006C5991" w:rsidRPr="006274AF" w:rsidRDefault="006C5991" w:rsidP="006D7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08AD7771" w14:textId="77777777" w:rsidR="006C5991" w:rsidRPr="007F45C7" w:rsidRDefault="006C5991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c</w:t>
            </w:r>
          </w:p>
        </w:tc>
      </w:tr>
      <w:tr w:rsidR="006D7E9D" w:rsidRPr="007F45C7" w14:paraId="7AB18BC0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shd w:val="clear" w:color="auto" w:fill="auto"/>
            <w:noWrap/>
            <w:hideMark/>
          </w:tcPr>
          <w:p w14:paraId="070C5E0D" w14:textId="77777777" w:rsidR="006C5991" w:rsidRPr="006274AF" w:rsidRDefault="006C5991" w:rsidP="006D7E9D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6274AF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Uswatte et al, 2006</w:t>
            </w:r>
          </w:p>
        </w:tc>
        <w:tc>
          <w:tcPr>
            <w:tcW w:w="1018" w:type="pct"/>
            <w:shd w:val="clear" w:color="auto" w:fill="auto"/>
            <w:hideMark/>
          </w:tcPr>
          <w:p w14:paraId="0080D8DE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1602" w:type="pct"/>
            <w:shd w:val="clear" w:color="auto" w:fill="auto"/>
            <w:noWrap/>
            <w:hideMark/>
          </w:tcPr>
          <w:p w14:paraId="6A0C7356" w14:textId="77777777" w:rsidR="006C5991" w:rsidRPr="007F45C7" w:rsidRDefault="006C5991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b</w:t>
            </w:r>
          </w:p>
        </w:tc>
      </w:tr>
      <w:tr w:rsidR="006D7E9D" w:rsidRPr="007F45C7" w14:paraId="4C1D304B" w14:textId="77777777" w:rsidTr="006274AF">
        <w:trPr>
          <w:gridAfter w:val="2"/>
          <w:wAfter w:w="672" w:type="pct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6" w:type="pct"/>
            <w:gridSpan w:val="2"/>
            <w:shd w:val="clear" w:color="auto" w:fill="auto"/>
            <w:noWrap/>
            <w:hideMark/>
          </w:tcPr>
          <w:p w14:paraId="084B3D8A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  <w:lang w:val="en-GB"/>
              </w:rPr>
              <w:t>Parkinson’s Disease</w:t>
            </w:r>
          </w:p>
          <w:p w14:paraId="4984831E" w14:textId="77777777" w:rsidR="006D7E9D" w:rsidRPr="007F45C7" w:rsidRDefault="006D7E9D" w:rsidP="006D7E9D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</w:p>
        </w:tc>
        <w:tc>
          <w:tcPr>
            <w:tcW w:w="1602" w:type="pct"/>
            <w:shd w:val="clear" w:color="auto" w:fill="auto"/>
            <w:noWrap/>
            <w:hideMark/>
          </w:tcPr>
          <w:p w14:paraId="7BA6E146" w14:textId="77777777" w:rsidR="006D7E9D" w:rsidRPr="007F45C7" w:rsidRDefault="006D7E9D" w:rsidP="006D7E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6D7E9D" w:rsidRPr="007F45C7" w14:paraId="4CA0923D" w14:textId="77777777" w:rsidTr="006274A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72" w:type="pct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D27C73" w14:textId="77777777" w:rsidR="006C5991" w:rsidRPr="007F45C7" w:rsidRDefault="006C5991" w:rsidP="006D7E9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Hideyuki &amp; Hitoshi, 2014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FCFB08" w14:textId="77777777" w:rsidR="006C5991" w:rsidRPr="007F45C7" w:rsidRDefault="006C5991" w:rsidP="006D7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  <w:t>Intervention</w:t>
            </w:r>
          </w:p>
        </w:tc>
        <w:tc>
          <w:tcPr>
            <w:tcW w:w="160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371EAC" w14:textId="77777777" w:rsidR="006C5991" w:rsidRPr="007F45C7" w:rsidRDefault="006C5991" w:rsidP="006D7E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2c</w:t>
            </w:r>
          </w:p>
        </w:tc>
      </w:tr>
      <w:tr w:rsidR="006D7E9D" w:rsidRPr="007F45C7" w14:paraId="1F332122" w14:textId="77777777" w:rsidTr="006274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1"/>
          <w:wAfter w:w="24" w:type="pct"/>
          <w:trHeight w:val="8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76" w:type="pct"/>
            <w:gridSpan w:val="4"/>
            <w:shd w:val="clear" w:color="auto" w:fill="auto"/>
          </w:tcPr>
          <w:p w14:paraId="4716FB43" w14:textId="71DEB9BD" w:rsidR="006D7E9D" w:rsidRPr="007F45C7" w:rsidRDefault="006D7E9D" w:rsidP="006D7E9D">
            <w:pPr>
              <w:ind w:left="108"/>
              <w:jc w:val="both"/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b/>
                <w:color w:val="auto"/>
                <w:sz w:val="22"/>
                <w:szCs w:val="22"/>
                <w:lang w:val="en-GB"/>
              </w:rPr>
              <w:t>Abbreviations and Key:</w:t>
            </w: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 xml:space="preserve">  </w:t>
            </w:r>
          </w:p>
          <w:p w14:paraId="57B20FA8" w14:textId="7BB36B5D" w:rsidR="006D7E9D" w:rsidRPr="007F45C7" w:rsidRDefault="006D7E9D" w:rsidP="006B65A1">
            <w:pPr>
              <w:tabs>
                <w:tab w:val="left" w:pos="7320"/>
              </w:tabs>
              <w:ind w:left="108"/>
              <w:jc w:val="both"/>
              <w:rPr>
                <w:rFonts w:ascii="Times" w:eastAsia="Times New Roman" w:hAnsi="Times" w:cs="Times New Roman"/>
                <w:b/>
                <w:color w:val="auto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MS = multiple sclerosis, PD = Parkinson’s disease, RCT = randomized control trial</w:t>
            </w:r>
            <w:r w:rsidR="006B65A1"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ab/>
            </w:r>
          </w:p>
          <w:p w14:paraId="650F8376" w14:textId="77777777" w:rsidR="006D7E9D" w:rsidRPr="007F45C7" w:rsidRDefault="006D7E9D" w:rsidP="006D7E9D">
            <w:pPr>
              <w:ind w:left="108"/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  <w:r w:rsidRPr="007F45C7">
              <w:rPr>
                <w:rFonts w:ascii="Times" w:eastAsia="Times New Roman" w:hAnsi="Times" w:cs="Times New Roman"/>
                <w:color w:val="auto"/>
                <w:sz w:val="22"/>
                <w:szCs w:val="22"/>
                <w:lang w:val="en-GB"/>
              </w:rPr>
              <w:t>Source*: http://www.cebm.net/oxford-centre-evidence-based-medicine-levels-evidence-march-2009/</w:t>
            </w:r>
          </w:p>
        </w:tc>
      </w:tr>
    </w:tbl>
    <w:p w14:paraId="078AD1F9" w14:textId="77777777" w:rsidR="000C60B5" w:rsidRPr="007F45C7" w:rsidRDefault="000C60B5" w:rsidP="006D7E9D">
      <w:pPr>
        <w:rPr>
          <w:rFonts w:ascii="Times" w:hAnsi="Times"/>
          <w:sz w:val="22"/>
          <w:szCs w:val="22"/>
        </w:rPr>
      </w:pPr>
    </w:p>
    <w:sectPr w:rsidR="000C60B5" w:rsidRPr="007F45C7" w:rsidSect="006D7E9D">
      <w:pgSz w:w="11900" w:h="16840"/>
      <w:pgMar w:top="1440" w:right="1134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2FD"/>
    <w:rsid w:val="00030324"/>
    <w:rsid w:val="000974AC"/>
    <w:rsid w:val="000B398A"/>
    <w:rsid w:val="000C60B5"/>
    <w:rsid w:val="002B6B25"/>
    <w:rsid w:val="00347DC6"/>
    <w:rsid w:val="00433A11"/>
    <w:rsid w:val="004D0B7A"/>
    <w:rsid w:val="00571273"/>
    <w:rsid w:val="006274AF"/>
    <w:rsid w:val="006B65A1"/>
    <w:rsid w:val="006C5991"/>
    <w:rsid w:val="006D7E9D"/>
    <w:rsid w:val="007312FD"/>
    <w:rsid w:val="007912DE"/>
    <w:rsid w:val="007F45C7"/>
    <w:rsid w:val="0087598B"/>
    <w:rsid w:val="00936E15"/>
    <w:rsid w:val="00937DCA"/>
    <w:rsid w:val="009B4FF8"/>
    <w:rsid w:val="00A91E5F"/>
    <w:rsid w:val="00AF5EF5"/>
    <w:rsid w:val="00B51B1A"/>
    <w:rsid w:val="00BB0ACB"/>
    <w:rsid w:val="00BB2FAE"/>
    <w:rsid w:val="00BE5560"/>
    <w:rsid w:val="00D940FF"/>
    <w:rsid w:val="00E652F1"/>
    <w:rsid w:val="00E66125"/>
    <w:rsid w:val="00E807D3"/>
    <w:rsid w:val="00EC24BD"/>
    <w:rsid w:val="00EF19BE"/>
    <w:rsid w:val="00F06180"/>
    <w:rsid w:val="00F07CCB"/>
    <w:rsid w:val="00FE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E30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12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31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B398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6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12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12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1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2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12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312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B398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6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12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12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1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12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lock</dc:creator>
  <cp:keywords/>
  <dc:description/>
  <cp:lastModifiedBy>Valerie Block</cp:lastModifiedBy>
  <cp:revision>9</cp:revision>
  <dcterms:created xsi:type="dcterms:W3CDTF">2015-10-04T21:20:00Z</dcterms:created>
  <dcterms:modified xsi:type="dcterms:W3CDTF">2015-12-18T07:00:00Z</dcterms:modified>
</cp:coreProperties>
</file>